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D0205" w14:textId="77777777" w:rsidR="001F4D2F" w:rsidRDefault="009951BB">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03"/>
        <w:gridCol w:w="542"/>
        <w:gridCol w:w="5125"/>
        <w:gridCol w:w="1470"/>
      </w:tblGrid>
      <w:tr w:rsidR="001F4D2F" w14:paraId="2F53F70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6936904" w14:textId="77777777" w:rsidR="001F4D2F" w:rsidRDefault="009951B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03060D8" w14:textId="77777777" w:rsidR="001F4D2F" w:rsidRDefault="009951B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B00269F" w14:textId="77777777" w:rsidR="001F4D2F" w:rsidRDefault="009951B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FD667AC" w14:textId="77777777" w:rsidR="001F4D2F" w:rsidRDefault="009951B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F4D2F" w14:paraId="07A491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3843DF" w14:textId="77777777" w:rsidR="001F4D2F" w:rsidRDefault="009951B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0909FAC"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274A6546"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1BF576" w14:textId="77777777" w:rsidR="001F4D2F" w:rsidRDefault="001F4D2F">
            <w:pPr>
              <w:spacing w:before="100" w:after="100"/>
              <w:ind w:left="100" w:right="100"/>
              <w:jc w:val="center"/>
            </w:pPr>
          </w:p>
        </w:tc>
      </w:tr>
      <w:tr w:rsidR="001F4D2F" w14:paraId="226957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632991" w14:textId="77777777" w:rsidR="001F4D2F" w:rsidRDefault="009951B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A3E89ED" w14:textId="77777777" w:rsidR="001F4D2F" w:rsidRDefault="009951B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C3E124E" w14:textId="77777777" w:rsidR="001F4D2F" w:rsidRDefault="009951B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450FF92" w14:textId="77777777" w:rsidR="001F4D2F" w:rsidRDefault="009951BB">
            <w:pPr>
              <w:spacing w:before="100" w:after="100"/>
              <w:ind w:left="100" w:right="100"/>
              <w:jc w:val="center"/>
            </w:pPr>
            <w:r>
              <w:rPr>
                <w:rFonts w:ascii="DejaVu Sans" w:eastAsia="DejaVu Sans" w:hAnsi="DejaVu Sans" w:cs="DejaVu Sans"/>
                <w:color w:val="000000"/>
                <w:sz w:val="18"/>
                <w:szCs w:val="18"/>
              </w:rPr>
              <w:t>Title</w:t>
            </w:r>
          </w:p>
        </w:tc>
      </w:tr>
      <w:tr w:rsidR="001F4D2F" w14:paraId="483926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51DD46" w14:textId="77777777" w:rsidR="001F4D2F" w:rsidRDefault="009951B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5A2A0B7"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2AFC87F7"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F8CF65" w14:textId="77777777" w:rsidR="001F4D2F" w:rsidRDefault="001F4D2F">
            <w:pPr>
              <w:spacing w:before="100" w:after="100"/>
              <w:ind w:left="100" w:right="100"/>
              <w:jc w:val="center"/>
            </w:pPr>
          </w:p>
        </w:tc>
      </w:tr>
      <w:tr w:rsidR="001F4D2F" w14:paraId="35B62A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79F63E" w14:textId="77777777" w:rsidR="001F4D2F" w:rsidRDefault="009951B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8E89253" w14:textId="77777777" w:rsidR="001F4D2F" w:rsidRDefault="009951B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D423FE9" w14:textId="77777777" w:rsidR="001F4D2F" w:rsidRDefault="009951B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19AAB9B" w14:textId="77777777" w:rsidR="001F4D2F" w:rsidRDefault="001F4D2F">
            <w:pPr>
              <w:spacing w:before="100" w:after="100"/>
              <w:ind w:left="100" w:right="100"/>
              <w:jc w:val="center"/>
            </w:pPr>
          </w:p>
        </w:tc>
      </w:tr>
      <w:tr w:rsidR="001F4D2F" w14:paraId="10E36BD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8D5939" w14:textId="77777777" w:rsidR="001F4D2F" w:rsidRDefault="009951B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1A49C2C"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3308343A"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C872A8" w14:textId="77777777" w:rsidR="001F4D2F" w:rsidRDefault="001F4D2F">
            <w:pPr>
              <w:spacing w:before="100" w:after="100"/>
              <w:ind w:left="100" w:right="100"/>
              <w:jc w:val="center"/>
            </w:pPr>
          </w:p>
        </w:tc>
      </w:tr>
      <w:tr w:rsidR="001F4D2F" w14:paraId="472A88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AD5558" w14:textId="77777777" w:rsidR="001F4D2F" w:rsidRDefault="009951B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7B0184A" w14:textId="77777777" w:rsidR="001F4D2F" w:rsidRDefault="009951B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9A0AA84" w14:textId="77777777" w:rsidR="001F4D2F" w:rsidRDefault="009951B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3BA8FC7" w14:textId="77777777" w:rsidR="001F4D2F" w:rsidRDefault="009951BB">
            <w:pPr>
              <w:spacing w:before="100" w:after="100"/>
              <w:ind w:left="100" w:right="100"/>
              <w:jc w:val="center"/>
            </w:pPr>
            <w:r>
              <w:rPr>
                <w:rFonts w:ascii="DejaVu Sans" w:eastAsia="DejaVu Sans" w:hAnsi="DejaVu Sans" w:cs="DejaVu Sans"/>
                <w:color w:val="000000"/>
                <w:sz w:val="18"/>
                <w:szCs w:val="18"/>
              </w:rPr>
              <w:t>Line 80-82</w:t>
            </w:r>
          </w:p>
        </w:tc>
      </w:tr>
      <w:tr w:rsidR="001F4D2F" w14:paraId="7FF3D7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C953D2" w14:textId="77777777" w:rsidR="001F4D2F" w:rsidRDefault="009951B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7A1815E" w14:textId="77777777" w:rsidR="001F4D2F" w:rsidRDefault="009951B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9ECEA6F" w14:textId="77777777" w:rsidR="001F4D2F" w:rsidRDefault="009951B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0EA84C2" w14:textId="77777777" w:rsidR="001F4D2F" w:rsidRDefault="009951BB">
            <w:pPr>
              <w:spacing w:before="100" w:after="100"/>
              <w:ind w:left="100" w:right="100"/>
              <w:jc w:val="center"/>
            </w:pPr>
            <w:r>
              <w:rPr>
                <w:rFonts w:ascii="DejaVu Sans" w:eastAsia="DejaVu Sans" w:hAnsi="DejaVu Sans" w:cs="DejaVu Sans"/>
                <w:color w:val="000000"/>
                <w:sz w:val="18"/>
                <w:szCs w:val="18"/>
              </w:rPr>
              <w:t>Line 85-87</w:t>
            </w:r>
          </w:p>
        </w:tc>
      </w:tr>
      <w:tr w:rsidR="001F4D2F" w14:paraId="5F7BD8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A1043B" w14:textId="77777777" w:rsidR="001F4D2F" w:rsidRDefault="009951B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42C1456"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0A151D55"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713038B" w14:textId="77777777" w:rsidR="001F4D2F" w:rsidRDefault="001F4D2F">
            <w:pPr>
              <w:spacing w:before="100" w:after="100"/>
              <w:ind w:left="100" w:right="100"/>
              <w:jc w:val="center"/>
            </w:pPr>
          </w:p>
        </w:tc>
      </w:tr>
      <w:tr w:rsidR="001F4D2F" w14:paraId="1A9467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1FC574" w14:textId="77777777" w:rsidR="001F4D2F" w:rsidRDefault="009951B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6E6CDF4" w14:textId="77777777" w:rsidR="001F4D2F" w:rsidRDefault="009951B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F77E92C" w14:textId="77777777" w:rsidR="001F4D2F" w:rsidRDefault="009951B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6392D87"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1</w:t>
            </w:r>
          </w:p>
        </w:tc>
      </w:tr>
      <w:tr w:rsidR="001F4D2F" w14:paraId="172021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45946A" w14:textId="77777777" w:rsidR="001F4D2F" w:rsidRDefault="009951B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A5B7328" w14:textId="77777777" w:rsidR="001F4D2F" w:rsidRDefault="009951B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15DBEC4" w14:textId="77777777" w:rsidR="001F4D2F" w:rsidRDefault="009951B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46C3B00"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1</w:t>
            </w:r>
          </w:p>
        </w:tc>
      </w:tr>
      <w:tr w:rsidR="001F4D2F" w14:paraId="2BF497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B7D56A" w14:textId="77777777" w:rsidR="001F4D2F" w:rsidRDefault="009951B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58323DE" w14:textId="77777777" w:rsidR="001F4D2F" w:rsidRDefault="009951B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303C5C0" w14:textId="77777777" w:rsidR="001F4D2F" w:rsidRDefault="009951BB">
            <w:pPr>
              <w:spacing w:before="100" w:after="100"/>
              <w:ind w:left="100" w:right="100"/>
            </w:pPr>
            <w:r>
              <w:rPr>
                <w:rFonts w:ascii="DejaVu Sans" w:eastAsia="DejaVu Sans" w:hAnsi="DejaVu Sans" w:cs="DejaVu Sans"/>
                <w:color w:val="000000"/>
                <w:sz w:val="18"/>
                <w:szCs w:val="18"/>
              </w:rPr>
              <w:t>Present the full search</w:t>
            </w:r>
            <w:r>
              <w:rPr>
                <w:rFonts w:ascii="DejaVu Sans" w:eastAsia="DejaVu Sans" w:hAnsi="DejaVu Sans" w:cs="DejaVu Sans"/>
                <w:color w:val="000000"/>
                <w:sz w:val="18"/>
                <w:szCs w:val="18"/>
              </w:rPr>
              <w:t xml:space="preserve">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2C6493E"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1</w:t>
            </w:r>
          </w:p>
        </w:tc>
      </w:tr>
      <w:tr w:rsidR="001F4D2F" w14:paraId="58C669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774475" w14:textId="77777777" w:rsidR="001F4D2F" w:rsidRDefault="009951B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78A3943" w14:textId="77777777" w:rsidR="001F4D2F" w:rsidRDefault="009951B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CC38360" w14:textId="77777777" w:rsidR="001F4D2F" w:rsidRDefault="009951B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w:t>
            </w:r>
            <w:r>
              <w:rPr>
                <w:rFonts w:ascii="DejaVu Sans" w:eastAsia="DejaVu Sans" w:hAnsi="DejaVu Sans" w:cs="DejaVu Sans"/>
                <w:color w:val="000000"/>
                <w:sz w:val="18"/>
                <w:szCs w:val="18"/>
              </w:rPr>
              <w:t>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393D105"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2</w:t>
            </w:r>
          </w:p>
        </w:tc>
      </w:tr>
      <w:tr w:rsidR="001F4D2F" w14:paraId="246F76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D5FE7E" w14:textId="77777777" w:rsidR="001F4D2F" w:rsidRDefault="009951B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2910EE1" w14:textId="77777777" w:rsidR="001F4D2F" w:rsidRDefault="009951B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1F47ED2" w14:textId="77777777" w:rsidR="001F4D2F" w:rsidRDefault="009951BB">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BB1F0CA"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3</w:t>
            </w:r>
          </w:p>
        </w:tc>
      </w:tr>
      <w:tr w:rsidR="001F4D2F" w14:paraId="220E3E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242B7B" w14:textId="77777777" w:rsidR="001F4D2F" w:rsidRDefault="009951B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DA4FE39" w14:textId="77777777" w:rsidR="001F4D2F" w:rsidRDefault="009951B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DB9CA2B" w14:textId="77777777" w:rsidR="001F4D2F" w:rsidRDefault="009951B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w:t>
            </w:r>
            <w:r>
              <w:rPr>
                <w:rFonts w:ascii="DejaVu Sans" w:eastAsia="DejaVu Sans" w:hAnsi="DejaVu Sans" w:cs="DejaVu Sans"/>
                <w:color w:val="000000"/>
                <w:sz w:val="18"/>
                <w:szCs w:val="18"/>
              </w:rPr>
              <w:t>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B8D9808"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2</w:t>
            </w:r>
          </w:p>
        </w:tc>
      </w:tr>
      <w:tr w:rsidR="001F4D2F" w14:paraId="1EB82C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18FCC"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607634E9" w14:textId="77777777" w:rsidR="001F4D2F" w:rsidRDefault="009951B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1D8CA81" w14:textId="77777777" w:rsidR="001F4D2F" w:rsidRDefault="009951BB">
            <w:pPr>
              <w:spacing w:before="100" w:after="100"/>
              <w:ind w:left="100" w:right="100"/>
            </w:pPr>
            <w:r>
              <w:rPr>
                <w:rFonts w:ascii="DejaVu Sans" w:eastAsia="DejaVu Sans" w:hAnsi="DejaVu Sans" w:cs="DejaVu Sans"/>
                <w:color w:val="000000"/>
                <w:sz w:val="18"/>
                <w:szCs w:val="18"/>
              </w:rPr>
              <w:t xml:space="preserve">List and define all other variables for which data were sought (e.g. participant and intervention characteristics, funding sources). Describe any assumptions </w:t>
            </w:r>
            <w:r>
              <w:rPr>
                <w:rFonts w:ascii="DejaVu Sans" w:eastAsia="DejaVu Sans" w:hAnsi="DejaVu Sans" w:cs="DejaVu Sans"/>
                <w:color w:val="000000"/>
                <w:sz w:val="18"/>
                <w:szCs w:val="18"/>
              </w:rPr>
              <w:t>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4DD7401" w14:textId="77777777" w:rsidR="001F4D2F" w:rsidRDefault="009951BB">
            <w:pPr>
              <w:spacing w:before="100" w:after="100"/>
              <w:ind w:left="100" w:right="100"/>
              <w:jc w:val="center"/>
            </w:pPr>
            <w:r>
              <w:rPr>
                <w:rFonts w:ascii="DejaVu Sans" w:eastAsia="DejaVu Sans" w:hAnsi="DejaVu Sans" w:cs="DejaVu Sans"/>
                <w:color w:val="000000"/>
                <w:sz w:val="18"/>
                <w:szCs w:val="18"/>
              </w:rPr>
              <w:t xml:space="preserve">Section 2.2 </w:t>
            </w:r>
          </w:p>
        </w:tc>
      </w:tr>
      <w:tr w:rsidR="001F4D2F" w14:paraId="0480EE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93A215" w14:textId="77777777" w:rsidR="001F4D2F" w:rsidRDefault="009951B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CBDB175" w14:textId="77777777" w:rsidR="001F4D2F" w:rsidRDefault="009951B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44DA754" w14:textId="77777777" w:rsidR="001F4D2F" w:rsidRDefault="009951BB">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3219027B"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11E150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50E29F" w14:textId="77777777" w:rsidR="001F4D2F" w:rsidRDefault="009951B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712D90E" w14:textId="77777777" w:rsidR="001F4D2F" w:rsidRDefault="009951B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91DF27C" w14:textId="77777777" w:rsidR="001F4D2F" w:rsidRDefault="009951B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CEC5762"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68B1D2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E2A872" w14:textId="77777777" w:rsidR="001F4D2F" w:rsidRDefault="009951B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164CBB9" w14:textId="77777777" w:rsidR="001F4D2F" w:rsidRDefault="009951B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2E8356C" w14:textId="77777777" w:rsidR="001F4D2F" w:rsidRDefault="009951BB">
            <w:pPr>
              <w:spacing w:before="100" w:after="100"/>
              <w:ind w:left="100" w:right="100"/>
            </w:pPr>
            <w:r>
              <w:rPr>
                <w:rFonts w:ascii="DejaVu Sans" w:eastAsia="DejaVu Sans" w:hAnsi="DejaVu Sans" w:cs="DejaVu Sans"/>
                <w:color w:val="000000"/>
                <w:sz w:val="18"/>
                <w:szCs w:val="18"/>
              </w:rPr>
              <w:t xml:space="preserve">Describe the processes used to decide which studies were eligible for </w:t>
            </w:r>
            <w:r>
              <w:rPr>
                <w:rFonts w:ascii="DejaVu Sans" w:eastAsia="DejaVu Sans" w:hAnsi="DejaVu Sans" w:cs="DejaVu Sans"/>
                <w:color w:val="000000"/>
                <w:sz w:val="18"/>
                <w:szCs w:val="18"/>
              </w:rPr>
              <w:t>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1565970"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3</w:t>
            </w:r>
          </w:p>
        </w:tc>
      </w:tr>
      <w:tr w:rsidR="001F4D2F" w14:paraId="118882C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8D48862"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5C80CB00" w14:textId="77777777" w:rsidR="001F4D2F" w:rsidRDefault="009951B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3F8B011" w14:textId="77777777" w:rsidR="001F4D2F" w:rsidRDefault="009951B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68759B1"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3, Line 118-119</w:t>
            </w:r>
          </w:p>
        </w:tc>
      </w:tr>
      <w:tr w:rsidR="001F4D2F" w14:paraId="33FA763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0E4EA8"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68EC639D" w14:textId="77777777" w:rsidR="001F4D2F" w:rsidRDefault="009951B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FB65D0B" w14:textId="77777777" w:rsidR="001F4D2F" w:rsidRDefault="009951BB">
            <w:pPr>
              <w:spacing w:before="100" w:after="100"/>
              <w:ind w:left="100" w:right="100"/>
            </w:pPr>
            <w:r>
              <w:rPr>
                <w:rFonts w:ascii="DejaVu Sans" w:eastAsia="DejaVu Sans" w:hAnsi="DejaVu Sans" w:cs="DejaVu Sans"/>
                <w:color w:val="000000"/>
                <w:sz w:val="18"/>
                <w:szCs w:val="18"/>
              </w:rPr>
              <w:t>Describe any methods used to tabulate or visually display results of indiv</w:t>
            </w:r>
            <w:r>
              <w:rPr>
                <w:rFonts w:ascii="DejaVu Sans" w:eastAsia="DejaVu Sans" w:hAnsi="DejaVu Sans" w:cs="DejaVu Sans"/>
                <w:color w:val="000000"/>
                <w:sz w:val="18"/>
                <w:szCs w:val="18"/>
              </w:rPr>
              <w:t>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21C5520"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3, Table 1, Table 2, Table 3</w:t>
            </w:r>
          </w:p>
        </w:tc>
      </w:tr>
      <w:tr w:rsidR="001F4D2F" w14:paraId="343D1E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A9590F8"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46E73909" w14:textId="77777777" w:rsidR="001F4D2F" w:rsidRDefault="009951B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F83D7ED" w14:textId="77777777" w:rsidR="001F4D2F" w:rsidRDefault="009951B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6FFF67C7" w14:textId="77777777" w:rsidR="001F4D2F" w:rsidRDefault="009951BB">
            <w:pPr>
              <w:spacing w:before="100" w:after="100"/>
              <w:ind w:left="100" w:right="100"/>
              <w:jc w:val="center"/>
            </w:pPr>
            <w:r>
              <w:rPr>
                <w:rFonts w:ascii="DejaVu Sans" w:eastAsia="DejaVu Sans" w:hAnsi="DejaVu Sans" w:cs="DejaVu Sans"/>
                <w:color w:val="000000"/>
                <w:sz w:val="18"/>
                <w:szCs w:val="18"/>
              </w:rPr>
              <w:t>Sect</w:t>
            </w:r>
            <w:r>
              <w:rPr>
                <w:rFonts w:ascii="DejaVu Sans" w:eastAsia="DejaVu Sans" w:hAnsi="DejaVu Sans" w:cs="DejaVu Sans"/>
                <w:color w:val="000000"/>
                <w:sz w:val="18"/>
                <w:szCs w:val="18"/>
              </w:rPr>
              <w:t>ion 2.4</w:t>
            </w:r>
          </w:p>
        </w:tc>
      </w:tr>
      <w:tr w:rsidR="001F4D2F" w14:paraId="2FC9CBD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C6F86D"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173539BA" w14:textId="77777777" w:rsidR="001F4D2F" w:rsidRDefault="009951B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FF45D06" w14:textId="77777777" w:rsidR="001F4D2F" w:rsidRDefault="009951B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CA1A1D3"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2.4</w:t>
            </w:r>
          </w:p>
        </w:tc>
      </w:tr>
      <w:tr w:rsidR="001F4D2F" w14:paraId="756DDC8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9D7C59"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13B85799" w14:textId="77777777" w:rsidR="001F4D2F" w:rsidRDefault="009951B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2054666" w14:textId="77777777" w:rsidR="001F4D2F" w:rsidRDefault="009951B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3F6A8B46"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2D7293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B35BE1" w14:textId="77777777" w:rsidR="001F4D2F" w:rsidRDefault="009951B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5D87905" w14:textId="77777777" w:rsidR="001F4D2F" w:rsidRDefault="009951B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CA763B8" w14:textId="77777777" w:rsidR="001F4D2F" w:rsidRDefault="009951B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CA97ECF"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629EAC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8EC0B3" w14:textId="77777777" w:rsidR="001F4D2F" w:rsidRDefault="009951BB">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42834F6B" w14:textId="77777777" w:rsidR="001F4D2F" w:rsidRDefault="009951B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28AA525" w14:textId="77777777" w:rsidR="001F4D2F" w:rsidRDefault="009951B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BEE5E26"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69652F6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42E1EC" w14:textId="77777777" w:rsidR="001F4D2F" w:rsidRDefault="009951B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CE2104C"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77980D4C"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4306B6" w14:textId="77777777" w:rsidR="001F4D2F" w:rsidRDefault="001F4D2F">
            <w:pPr>
              <w:spacing w:before="100" w:after="100"/>
              <w:ind w:left="100" w:right="100"/>
              <w:jc w:val="center"/>
            </w:pPr>
          </w:p>
        </w:tc>
      </w:tr>
      <w:tr w:rsidR="001F4D2F" w14:paraId="23F06A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D7B670" w14:textId="77777777" w:rsidR="001F4D2F" w:rsidRDefault="009951B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37EDFD9" w14:textId="77777777" w:rsidR="001F4D2F" w:rsidRDefault="009951B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55E56A9" w14:textId="77777777" w:rsidR="001F4D2F" w:rsidRDefault="009951B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F2F482C" w14:textId="77777777" w:rsidR="001F4D2F" w:rsidRDefault="009951BB">
            <w:pPr>
              <w:spacing w:before="100" w:after="100"/>
              <w:ind w:left="100" w:right="100"/>
              <w:jc w:val="center"/>
            </w:pPr>
            <w:r>
              <w:rPr>
                <w:rFonts w:ascii="DejaVu Sans" w:eastAsia="DejaVu Sans" w:hAnsi="DejaVu Sans" w:cs="DejaVu Sans"/>
                <w:color w:val="000000"/>
                <w:sz w:val="18"/>
                <w:szCs w:val="18"/>
              </w:rPr>
              <w:t>Line 134-138, Figure 1</w:t>
            </w:r>
          </w:p>
        </w:tc>
      </w:tr>
      <w:tr w:rsidR="001F4D2F" w14:paraId="32D1F8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457627"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58D294E0" w14:textId="77777777" w:rsidR="001F4D2F" w:rsidRDefault="009951B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1A645FF" w14:textId="77777777" w:rsidR="001F4D2F" w:rsidRDefault="009951B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2D7FB57"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66C86C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435D51" w14:textId="77777777" w:rsidR="001F4D2F" w:rsidRDefault="009951B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F5FD2C6" w14:textId="77777777" w:rsidR="001F4D2F" w:rsidRDefault="009951B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A25FAC8" w14:textId="77777777" w:rsidR="001F4D2F" w:rsidRDefault="009951B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E128015"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3.1</w:t>
            </w:r>
          </w:p>
        </w:tc>
      </w:tr>
      <w:tr w:rsidR="001F4D2F" w14:paraId="61E27D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FD70BA" w14:textId="77777777" w:rsidR="001F4D2F" w:rsidRDefault="009951B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2DA6789" w14:textId="77777777" w:rsidR="001F4D2F" w:rsidRDefault="009951B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6FC2D60C" w14:textId="77777777" w:rsidR="001F4D2F" w:rsidRDefault="009951BB">
            <w:pPr>
              <w:spacing w:before="100" w:after="100"/>
              <w:ind w:left="100" w:right="100"/>
            </w:pPr>
            <w:r>
              <w:rPr>
                <w:rFonts w:ascii="DejaVu Sans" w:eastAsia="DejaVu Sans" w:hAnsi="DejaVu Sans" w:cs="DejaVu Sans"/>
                <w:color w:val="000000"/>
                <w:sz w:val="18"/>
                <w:szCs w:val="18"/>
              </w:rPr>
              <w:t>Pres</w:t>
            </w:r>
            <w:r>
              <w:rPr>
                <w:rFonts w:ascii="DejaVu Sans" w:eastAsia="DejaVu Sans" w:hAnsi="DejaVu Sans" w:cs="DejaVu Sans"/>
                <w:color w:val="000000"/>
                <w:sz w:val="18"/>
                <w:szCs w:val="18"/>
              </w:rPr>
              <w:t>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09A7E0D"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5DC636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F89432" w14:textId="77777777" w:rsidR="001F4D2F" w:rsidRDefault="009951B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35A1E8E" w14:textId="77777777" w:rsidR="001F4D2F" w:rsidRDefault="009951B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352DFA4" w14:textId="77777777" w:rsidR="001F4D2F" w:rsidRDefault="009951B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D5A56F2"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3</w:t>
            </w:r>
          </w:p>
        </w:tc>
      </w:tr>
      <w:tr w:rsidR="001F4D2F" w14:paraId="2906BE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262D10" w14:textId="77777777" w:rsidR="001F4D2F" w:rsidRDefault="009951B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B9B80C1" w14:textId="77777777" w:rsidR="001F4D2F" w:rsidRDefault="009951B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7A71998" w14:textId="77777777" w:rsidR="001F4D2F" w:rsidRDefault="009951B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08DBFE0"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7671CC3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2BAC155"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51978C74" w14:textId="77777777" w:rsidR="001F4D2F" w:rsidRDefault="009951B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DF42F49" w14:textId="77777777" w:rsidR="001F4D2F" w:rsidRDefault="009951B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w:t>
            </w:r>
            <w:r>
              <w:rPr>
                <w:rFonts w:ascii="DejaVu Sans" w:eastAsia="DejaVu Sans" w:hAnsi="DejaVu Sans" w:cs="DejaVu Sans"/>
                <w:color w:val="000000"/>
                <w:sz w:val="18"/>
                <w:szCs w:val="18"/>
              </w:rPr>
              <w:t xml:space="preserve">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BC6D8A3"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43687CA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6B53700"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710BB1C5" w14:textId="77777777" w:rsidR="001F4D2F" w:rsidRDefault="009951B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8AFCA4D" w14:textId="77777777" w:rsidR="001F4D2F" w:rsidRDefault="009951B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AF0D001" w14:textId="77777777" w:rsidR="001F4D2F" w:rsidRDefault="009951BB">
            <w:pPr>
              <w:spacing w:before="100" w:after="100"/>
              <w:ind w:left="100" w:right="100"/>
              <w:jc w:val="center"/>
            </w:pPr>
            <w:r>
              <w:rPr>
                <w:rFonts w:ascii="DejaVu Sans" w:eastAsia="DejaVu Sans" w:hAnsi="DejaVu Sans" w:cs="DejaVu Sans"/>
                <w:color w:val="000000"/>
                <w:sz w:val="18"/>
                <w:szCs w:val="18"/>
              </w:rPr>
              <w:t xml:space="preserve">Section 3.3 </w:t>
            </w:r>
          </w:p>
        </w:tc>
      </w:tr>
      <w:tr w:rsidR="001F4D2F" w14:paraId="76256E9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82AE52"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2266343E" w14:textId="77777777" w:rsidR="001F4D2F" w:rsidRDefault="009951B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5EEE7B2" w14:textId="77777777" w:rsidR="001F4D2F" w:rsidRDefault="009951B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93B61D7"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20DB35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0F7517" w14:textId="77777777" w:rsidR="001F4D2F" w:rsidRDefault="009951B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D0BA0B1" w14:textId="77777777" w:rsidR="001F4D2F" w:rsidRDefault="009951B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22055A9" w14:textId="77777777" w:rsidR="001F4D2F" w:rsidRDefault="009951B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D82E013"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01AF7B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92397D" w14:textId="77777777" w:rsidR="001F4D2F" w:rsidRDefault="009951B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8B4259C" w14:textId="77777777" w:rsidR="001F4D2F" w:rsidRDefault="009951B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213AA2A" w14:textId="77777777" w:rsidR="001F4D2F" w:rsidRDefault="009951B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773D498"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0B545F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294982" w14:textId="77777777" w:rsidR="001F4D2F" w:rsidRDefault="009951B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EF5E501"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3A5F53F8"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252DA1" w14:textId="77777777" w:rsidR="001F4D2F" w:rsidRDefault="001F4D2F">
            <w:pPr>
              <w:spacing w:before="100" w:after="100"/>
              <w:ind w:left="100" w:right="100"/>
              <w:jc w:val="center"/>
            </w:pPr>
          </w:p>
        </w:tc>
      </w:tr>
      <w:tr w:rsidR="001F4D2F" w14:paraId="06AE1D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ED99BE" w14:textId="77777777" w:rsidR="001F4D2F" w:rsidRDefault="009951B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C2FD14F" w14:textId="77777777" w:rsidR="001F4D2F" w:rsidRDefault="009951B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17DA1E3" w14:textId="77777777" w:rsidR="001F4D2F" w:rsidRDefault="009951B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BB8414E"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4, Line 183-185</w:t>
            </w:r>
          </w:p>
        </w:tc>
      </w:tr>
      <w:tr w:rsidR="001F4D2F" w14:paraId="6D68DD4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0BD4B0E"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58F53DC3" w14:textId="77777777" w:rsidR="001F4D2F" w:rsidRDefault="009951B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34F4E56" w14:textId="77777777" w:rsidR="001F4D2F" w:rsidRDefault="009951B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47D13AF"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4.2, Line 251-254</w:t>
            </w:r>
          </w:p>
        </w:tc>
      </w:tr>
      <w:tr w:rsidR="001F4D2F" w14:paraId="4BACB0A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AFD587C"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143884B6" w14:textId="77777777" w:rsidR="001F4D2F" w:rsidRDefault="009951B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747F0BD" w14:textId="77777777" w:rsidR="001F4D2F" w:rsidRDefault="009951B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DEB6C75"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4.2, Line 254-256</w:t>
            </w:r>
          </w:p>
        </w:tc>
      </w:tr>
      <w:tr w:rsidR="001F4D2F" w14:paraId="305BC90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00C829"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280BA529" w14:textId="77777777" w:rsidR="001F4D2F" w:rsidRDefault="009951B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1CBEEAF" w14:textId="77777777" w:rsidR="001F4D2F" w:rsidRDefault="009951B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79092C7" w14:textId="77777777" w:rsidR="001F4D2F" w:rsidRDefault="009951BB">
            <w:pPr>
              <w:spacing w:before="100" w:after="100"/>
              <w:ind w:left="100" w:right="100"/>
              <w:jc w:val="center"/>
            </w:pPr>
            <w:r>
              <w:rPr>
                <w:rFonts w:ascii="DejaVu Sans" w:eastAsia="DejaVu Sans" w:hAnsi="DejaVu Sans" w:cs="DejaVu Sans"/>
                <w:color w:val="000000"/>
                <w:sz w:val="18"/>
                <w:szCs w:val="18"/>
              </w:rPr>
              <w:t>Section 4.1, Section 5, Line 267-268</w:t>
            </w:r>
          </w:p>
        </w:tc>
      </w:tr>
      <w:tr w:rsidR="001F4D2F" w14:paraId="2DCA66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3B676F" w14:textId="77777777" w:rsidR="001F4D2F" w:rsidRDefault="009951B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DFBE405"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63674D5C"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0FAF72" w14:textId="77777777" w:rsidR="001F4D2F" w:rsidRDefault="001F4D2F">
            <w:pPr>
              <w:spacing w:before="100" w:after="100"/>
              <w:ind w:left="100" w:right="100"/>
              <w:jc w:val="center"/>
            </w:pPr>
          </w:p>
        </w:tc>
      </w:tr>
      <w:tr w:rsidR="001F4D2F" w14:paraId="48DEE2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DA987D" w14:textId="77777777" w:rsidR="001F4D2F" w:rsidRDefault="009951B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518D4D2" w14:textId="77777777" w:rsidR="001F4D2F" w:rsidRDefault="009951B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4A934DD" w14:textId="77777777" w:rsidR="001F4D2F" w:rsidRDefault="009951B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A5DBB16"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47B8834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99D9838"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1DE55ECF" w14:textId="77777777" w:rsidR="001F4D2F" w:rsidRDefault="009951B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372E31A" w14:textId="77777777" w:rsidR="001F4D2F" w:rsidRDefault="009951B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97EFCE3"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6D30AF0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9038F2" w14:textId="77777777" w:rsidR="001F4D2F" w:rsidRDefault="001F4D2F">
            <w:pPr>
              <w:spacing w:before="100" w:after="100"/>
              <w:ind w:left="100" w:right="100"/>
            </w:pPr>
          </w:p>
        </w:tc>
        <w:tc>
          <w:tcPr>
            <w:tcW w:w="0" w:type="auto"/>
            <w:shd w:val="clear" w:color="auto" w:fill="FFFFFF"/>
            <w:tcMar>
              <w:top w:w="0" w:type="dxa"/>
              <w:left w:w="0" w:type="dxa"/>
              <w:bottom w:w="0" w:type="dxa"/>
              <w:right w:w="0" w:type="dxa"/>
            </w:tcMar>
          </w:tcPr>
          <w:p w14:paraId="13E557B6" w14:textId="77777777" w:rsidR="001F4D2F" w:rsidRDefault="009951B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06292A5" w14:textId="77777777" w:rsidR="001F4D2F" w:rsidRDefault="009951B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0A0A041"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r w:rsidR="001F4D2F" w14:paraId="272BA0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B8BD4B" w14:textId="77777777" w:rsidR="001F4D2F" w:rsidRDefault="009951B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D42E758" w14:textId="77777777" w:rsidR="001F4D2F" w:rsidRDefault="009951B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AB219F9" w14:textId="77777777" w:rsidR="001F4D2F" w:rsidRDefault="009951B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D9B3ACD" w14:textId="77777777" w:rsidR="001F4D2F" w:rsidRDefault="009951BB">
            <w:pPr>
              <w:spacing w:before="100" w:after="100"/>
              <w:ind w:left="100" w:right="100"/>
              <w:jc w:val="center"/>
            </w:pPr>
            <w:r>
              <w:rPr>
                <w:rFonts w:ascii="DejaVu Sans" w:eastAsia="DejaVu Sans" w:hAnsi="DejaVu Sans" w:cs="DejaVu Sans"/>
                <w:color w:val="000000"/>
                <w:sz w:val="18"/>
                <w:szCs w:val="18"/>
              </w:rPr>
              <w:t>Disclosure statement</w:t>
            </w:r>
          </w:p>
        </w:tc>
      </w:tr>
      <w:tr w:rsidR="001F4D2F" w14:paraId="0D08ED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A78A1B" w14:textId="77777777" w:rsidR="001F4D2F" w:rsidRDefault="009951B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96A0BEB" w14:textId="77777777" w:rsidR="001F4D2F" w:rsidRDefault="009951B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458159B" w14:textId="77777777" w:rsidR="001F4D2F" w:rsidRDefault="009951B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241AFFA" w14:textId="77777777" w:rsidR="001F4D2F" w:rsidRDefault="009951BB">
            <w:pPr>
              <w:spacing w:before="100" w:after="100"/>
              <w:ind w:left="100" w:right="100"/>
              <w:jc w:val="center"/>
            </w:pPr>
            <w:r>
              <w:rPr>
                <w:rFonts w:ascii="DejaVu Sans" w:eastAsia="DejaVu Sans" w:hAnsi="DejaVu Sans" w:cs="DejaVu Sans"/>
                <w:color w:val="000000"/>
                <w:sz w:val="18"/>
                <w:szCs w:val="18"/>
              </w:rPr>
              <w:t>Disclosure Statement</w:t>
            </w:r>
          </w:p>
        </w:tc>
      </w:tr>
      <w:tr w:rsidR="001F4D2F" w14:paraId="5F92CE4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A884B41" w14:textId="77777777" w:rsidR="001F4D2F" w:rsidRDefault="009951B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9BBD75A" w14:textId="77777777" w:rsidR="001F4D2F" w:rsidRDefault="009951B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6417043" w14:textId="77777777" w:rsidR="001F4D2F" w:rsidRDefault="009951B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w:t>
            </w:r>
            <w:r>
              <w:rPr>
                <w:rFonts w:ascii="DejaVu Sans" w:eastAsia="DejaVu Sans" w:hAnsi="DejaVu Sans" w:cs="DejaVu Sans"/>
                <w:color w:val="000000"/>
                <w:sz w:val="18"/>
                <w:szCs w:val="18"/>
              </w:rPr>
              <w:t xml:space="preserve">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77C88A4" w14:textId="77777777" w:rsidR="001F4D2F" w:rsidRDefault="009951BB">
            <w:pPr>
              <w:spacing w:before="100" w:after="100"/>
              <w:ind w:left="100" w:right="100"/>
              <w:jc w:val="center"/>
            </w:pPr>
            <w:r>
              <w:rPr>
                <w:rFonts w:ascii="DejaVu Sans" w:eastAsia="DejaVu Sans" w:hAnsi="DejaVu Sans" w:cs="DejaVu Sans"/>
                <w:color w:val="000000"/>
                <w:sz w:val="18"/>
                <w:szCs w:val="18"/>
              </w:rPr>
              <w:t>N/A</w:t>
            </w:r>
          </w:p>
        </w:tc>
      </w:tr>
    </w:tbl>
    <w:p w14:paraId="1E0127D5" w14:textId="77777777" w:rsidR="001F4D2F" w:rsidRDefault="001F4D2F">
      <w:pPr>
        <w:pStyle w:val="Heading5"/>
      </w:pPr>
      <w:bookmarkStart w:id="1" w:name="section"/>
    </w:p>
    <w:p w14:paraId="2D61D146" w14:textId="77777777" w:rsidR="001F4D2F" w:rsidRDefault="009951BB">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1F4D2F" w14:paraId="7E86887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CA63B6E" w14:textId="77777777" w:rsidR="001F4D2F" w:rsidRDefault="009951B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42AC00" w14:textId="77777777" w:rsidR="001F4D2F" w:rsidRDefault="009951B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CD48F4" w14:textId="77777777" w:rsidR="001F4D2F" w:rsidRDefault="009951B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6748105" w14:textId="77777777" w:rsidR="001F4D2F" w:rsidRDefault="009951BB">
            <w:pPr>
              <w:spacing w:before="100" w:after="100"/>
              <w:ind w:left="100" w:right="100"/>
              <w:jc w:val="center"/>
            </w:pPr>
            <w:r>
              <w:rPr>
                <w:rFonts w:ascii="DejaVu Sans" w:eastAsia="DejaVu Sans" w:hAnsi="DejaVu Sans" w:cs="DejaVu Sans"/>
                <w:b/>
                <w:color w:val="FFFFFF"/>
                <w:sz w:val="18"/>
                <w:szCs w:val="18"/>
              </w:rPr>
              <w:t>Reported?</w:t>
            </w:r>
          </w:p>
        </w:tc>
      </w:tr>
      <w:tr w:rsidR="001F4D2F" w14:paraId="5C3D624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2EFDED" w14:textId="77777777" w:rsidR="001F4D2F" w:rsidRDefault="009951B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7D030C2"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18EB5D24"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60FFAE" w14:textId="77777777" w:rsidR="001F4D2F" w:rsidRDefault="001F4D2F">
            <w:pPr>
              <w:spacing w:before="100" w:after="100"/>
              <w:ind w:left="100" w:right="100"/>
              <w:jc w:val="center"/>
            </w:pPr>
          </w:p>
        </w:tc>
      </w:tr>
      <w:tr w:rsidR="001F4D2F" w14:paraId="61E82D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EFC36A" w14:textId="77777777" w:rsidR="001F4D2F" w:rsidRDefault="009951B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E2884E3" w14:textId="77777777" w:rsidR="001F4D2F" w:rsidRDefault="009951B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37EC7F7" w14:textId="77777777" w:rsidR="001F4D2F" w:rsidRDefault="009951B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1CA1DDB" w14:textId="77777777" w:rsidR="001F4D2F" w:rsidRDefault="009951BB">
            <w:pPr>
              <w:spacing w:before="100" w:after="100"/>
              <w:ind w:left="100" w:right="100"/>
              <w:jc w:val="center"/>
            </w:pPr>
            <w:r>
              <w:rPr>
                <w:rFonts w:ascii="DejaVu Sans" w:eastAsia="DejaVu Sans" w:hAnsi="DejaVu Sans" w:cs="DejaVu Sans"/>
                <w:color w:val="000000"/>
                <w:sz w:val="18"/>
                <w:szCs w:val="18"/>
              </w:rPr>
              <w:t>Yes</w:t>
            </w:r>
          </w:p>
        </w:tc>
      </w:tr>
      <w:tr w:rsidR="001F4D2F" w14:paraId="64CA486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1B0B25" w14:textId="77777777" w:rsidR="001F4D2F" w:rsidRDefault="009951B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F874974"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6419DE20"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6B5C8C" w14:textId="77777777" w:rsidR="001F4D2F" w:rsidRDefault="001F4D2F">
            <w:pPr>
              <w:spacing w:before="100" w:after="100"/>
              <w:ind w:left="100" w:right="100"/>
              <w:jc w:val="center"/>
            </w:pPr>
          </w:p>
        </w:tc>
      </w:tr>
      <w:tr w:rsidR="001F4D2F" w14:paraId="41EF19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48F761" w14:textId="77777777" w:rsidR="001F4D2F" w:rsidRDefault="009951B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D471B27" w14:textId="77777777" w:rsidR="001F4D2F" w:rsidRDefault="009951B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BE99BFB" w14:textId="77777777" w:rsidR="001F4D2F" w:rsidRDefault="009951B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C11CCEB" w14:textId="77777777" w:rsidR="001F4D2F" w:rsidRDefault="009951BB">
            <w:pPr>
              <w:spacing w:before="100" w:after="100"/>
              <w:ind w:left="100" w:right="100"/>
              <w:jc w:val="center"/>
            </w:pPr>
            <w:r>
              <w:rPr>
                <w:rFonts w:ascii="DejaVu Sans" w:eastAsia="DejaVu Sans" w:hAnsi="DejaVu Sans" w:cs="DejaVu Sans"/>
                <w:color w:val="000000"/>
                <w:sz w:val="18"/>
                <w:szCs w:val="18"/>
              </w:rPr>
              <w:t>Yes</w:t>
            </w:r>
          </w:p>
        </w:tc>
      </w:tr>
      <w:tr w:rsidR="001F4D2F" w14:paraId="4F074D3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C38387" w14:textId="77777777" w:rsidR="001F4D2F" w:rsidRDefault="009951B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3999C5F"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7710C98A"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10BBF3" w14:textId="77777777" w:rsidR="001F4D2F" w:rsidRDefault="001F4D2F">
            <w:pPr>
              <w:spacing w:before="100" w:after="100"/>
              <w:ind w:left="100" w:right="100"/>
              <w:jc w:val="center"/>
            </w:pPr>
          </w:p>
        </w:tc>
      </w:tr>
      <w:tr w:rsidR="001F4D2F" w14:paraId="17F743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292A90" w14:textId="77777777" w:rsidR="001F4D2F" w:rsidRDefault="009951B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452C761" w14:textId="77777777" w:rsidR="001F4D2F" w:rsidRDefault="009951B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6B7B1C1" w14:textId="77777777" w:rsidR="001F4D2F" w:rsidRDefault="009951B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02AE09A"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31BC9A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DA9BEE" w14:textId="77777777" w:rsidR="001F4D2F" w:rsidRDefault="009951B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49CB21B" w14:textId="77777777" w:rsidR="001F4D2F" w:rsidRDefault="009951B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A699BF0" w14:textId="77777777" w:rsidR="001F4D2F" w:rsidRDefault="009951B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0900FD9"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6C503E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7284FD" w14:textId="77777777" w:rsidR="001F4D2F" w:rsidRDefault="009951B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364B370" w14:textId="77777777" w:rsidR="001F4D2F" w:rsidRDefault="009951B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944C9DC" w14:textId="77777777" w:rsidR="001F4D2F" w:rsidRDefault="009951B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F00C9F3"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587777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7F67AD" w14:textId="77777777" w:rsidR="001F4D2F" w:rsidRDefault="009951B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BB932E2" w14:textId="77777777" w:rsidR="001F4D2F" w:rsidRDefault="009951B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AE1FC8B" w14:textId="77777777" w:rsidR="001F4D2F" w:rsidRDefault="009951B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AA21E77"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119A410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1DF911" w14:textId="77777777" w:rsidR="001F4D2F" w:rsidRDefault="009951B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AE903D9"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084593A5"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3DE580" w14:textId="77777777" w:rsidR="001F4D2F" w:rsidRDefault="001F4D2F">
            <w:pPr>
              <w:spacing w:before="100" w:after="100"/>
              <w:ind w:left="100" w:right="100"/>
              <w:jc w:val="center"/>
            </w:pPr>
          </w:p>
        </w:tc>
      </w:tr>
      <w:tr w:rsidR="001F4D2F" w14:paraId="29C788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BEA31B" w14:textId="77777777" w:rsidR="001F4D2F" w:rsidRDefault="009951B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D8427A9" w14:textId="77777777" w:rsidR="001F4D2F" w:rsidRDefault="009951B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1F26AF8" w14:textId="77777777" w:rsidR="001F4D2F" w:rsidRDefault="009951B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BFE6723" w14:textId="77777777" w:rsidR="001F4D2F" w:rsidRDefault="009951BB">
            <w:pPr>
              <w:spacing w:before="100" w:after="100"/>
              <w:ind w:left="100" w:right="100"/>
              <w:jc w:val="center"/>
            </w:pPr>
            <w:r>
              <w:rPr>
                <w:rFonts w:ascii="DejaVu Sans" w:eastAsia="DejaVu Sans" w:hAnsi="DejaVu Sans" w:cs="DejaVu Sans"/>
                <w:color w:val="000000"/>
                <w:sz w:val="18"/>
                <w:szCs w:val="18"/>
              </w:rPr>
              <w:t>Yes</w:t>
            </w:r>
          </w:p>
        </w:tc>
      </w:tr>
      <w:tr w:rsidR="001F4D2F" w14:paraId="435ACD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D22776" w14:textId="77777777" w:rsidR="001F4D2F" w:rsidRDefault="009951B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740CDEF" w14:textId="77777777" w:rsidR="001F4D2F" w:rsidRDefault="009951B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C290B29" w14:textId="77777777" w:rsidR="001F4D2F" w:rsidRDefault="009951B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4D9E0CB8" w14:textId="77777777" w:rsidR="001F4D2F" w:rsidRDefault="009951BB">
            <w:pPr>
              <w:spacing w:before="100" w:after="100"/>
              <w:ind w:left="100" w:right="100"/>
              <w:jc w:val="center"/>
            </w:pPr>
            <w:r>
              <w:rPr>
                <w:rFonts w:ascii="DejaVu Sans" w:eastAsia="DejaVu Sans" w:hAnsi="DejaVu Sans" w:cs="DejaVu Sans"/>
                <w:color w:val="000000"/>
                <w:sz w:val="18"/>
                <w:szCs w:val="18"/>
              </w:rPr>
              <w:t>Yes</w:t>
            </w:r>
          </w:p>
        </w:tc>
      </w:tr>
      <w:tr w:rsidR="001F4D2F" w14:paraId="31B1F17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7E2B7D" w14:textId="77777777" w:rsidR="001F4D2F" w:rsidRDefault="009951B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C5722B7"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75DBAB2E"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4308B6" w14:textId="77777777" w:rsidR="001F4D2F" w:rsidRDefault="001F4D2F">
            <w:pPr>
              <w:spacing w:before="100" w:after="100"/>
              <w:ind w:left="100" w:right="100"/>
              <w:jc w:val="center"/>
            </w:pPr>
          </w:p>
        </w:tc>
      </w:tr>
      <w:tr w:rsidR="001F4D2F" w14:paraId="62B4D6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89BA7A" w14:textId="77777777" w:rsidR="001F4D2F" w:rsidRDefault="009951B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8C3960A" w14:textId="77777777" w:rsidR="001F4D2F" w:rsidRDefault="009951B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25FCE8F" w14:textId="77777777" w:rsidR="001F4D2F" w:rsidRDefault="009951B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083FE06"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211DBE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A4B0D6" w14:textId="77777777" w:rsidR="001F4D2F" w:rsidRDefault="009951B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F20D60A" w14:textId="77777777" w:rsidR="001F4D2F" w:rsidRDefault="009951B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9BFFE5F" w14:textId="77777777" w:rsidR="001F4D2F" w:rsidRDefault="009951B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58E59F3" w14:textId="77777777" w:rsidR="001F4D2F" w:rsidRDefault="009951BB">
            <w:pPr>
              <w:spacing w:before="100" w:after="100"/>
              <w:ind w:left="100" w:right="100"/>
              <w:jc w:val="center"/>
            </w:pPr>
            <w:r>
              <w:rPr>
                <w:rFonts w:ascii="DejaVu Sans" w:eastAsia="DejaVu Sans" w:hAnsi="DejaVu Sans" w:cs="DejaVu Sans"/>
                <w:color w:val="000000"/>
                <w:sz w:val="18"/>
                <w:szCs w:val="18"/>
              </w:rPr>
              <w:t>Yes</w:t>
            </w:r>
          </w:p>
        </w:tc>
      </w:tr>
      <w:tr w:rsidR="001F4D2F" w14:paraId="11F007F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22450A" w14:textId="77777777" w:rsidR="001F4D2F" w:rsidRDefault="009951B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6BF52DE" w14:textId="77777777" w:rsidR="001F4D2F" w:rsidRDefault="001F4D2F">
            <w:pPr>
              <w:spacing w:before="100" w:after="100"/>
              <w:ind w:left="100" w:right="100"/>
              <w:jc w:val="center"/>
            </w:pPr>
          </w:p>
        </w:tc>
        <w:tc>
          <w:tcPr>
            <w:tcW w:w="0" w:type="auto"/>
            <w:shd w:val="clear" w:color="auto" w:fill="FFFFCC"/>
            <w:tcMar>
              <w:top w:w="0" w:type="dxa"/>
              <w:left w:w="0" w:type="dxa"/>
              <w:bottom w:w="0" w:type="dxa"/>
              <w:right w:w="0" w:type="dxa"/>
            </w:tcMar>
          </w:tcPr>
          <w:p w14:paraId="24DAFE5E" w14:textId="77777777" w:rsidR="001F4D2F" w:rsidRDefault="001F4D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5D2F66" w14:textId="77777777" w:rsidR="001F4D2F" w:rsidRDefault="001F4D2F">
            <w:pPr>
              <w:spacing w:before="100" w:after="100"/>
              <w:ind w:left="100" w:right="100"/>
              <w:jc w:val="center"/>
            </w:pPr>
          </w:p>
        </w:tc>
      </w:tr>
      <w:tr w:rsidR="001F4D2F" w14:paraId="3E147D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6E5324" w14:textId="77777777" w:rsidR="001F4D2F" w:rsidRDefault="009951B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3786E10" w14:textId="77777777" w:rsidR="001F4D2F" w:rsidRDefault="009951B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E235400" w14:textId="77777777" w:rsidR="001F4D2F" w:rsidRDefault="009951B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C5A44F6"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r w:rsidR="001F4D2F" w14:paraId="02AEAEF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327A1FC" w14:textId="77777777" w:rsidR="001F4D2F" w:rsidRDefault="009951B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27E057C" w14:textId="77777777" w:rsidR="001F4D2F" w:rsidRDefault="009951B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7A51DB9" w14:textId="77777777" w:rsidR="001F4D2F" w:rsidRDefault="009951B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471F41B" w14:textId="77777777" w:rsidR="001F4D2F" w:rsidRDefault="009951BB">
            <w:pPr>
              <w:spacing w:before="100" w:after="100"/>
              <w:ind w:left="100" w:right="100"/>
              <w:jc w:val="center"/>
            </w:pPr>
            <w:r>
              <w:rPr>
                <w:rFonts w:ascii="DejaVu Sans" w:eastAsia="DejaVu Sans" w:hAnsi="DejaVu Sans" w:cs="DejaVu Sans"/>
                <w:color w:val="000000"/>
                <w:sz w:val="18"/>
                <w:szCs w:val="18"/>
              </w:rPr>
              <w:t>No</w:t>
            </w:r>
          </w:p>
        </w:tc>
      </w:tr>
    </w:tbl>
    <w:p w14:paraId="027AF694" w14:textId="77777777" w:rsidR="001F4D2F" w:rsidRDefault="009951BB">
      <w:pPr>
        <w:pStyle w:val="FirstParagraph"/>
      </w:pPr>
      <w:r>
        <w:t> </w:t>
      </w:r>
    </w:p>
    <w:p w14:paraId="4693B163" w14:textId="4F096550" w:rsidR="00DF1950" w:rsidRPr="00DF1950" w:rsidRDefault="00DF1950">
      <w:pPr>
        <w:pStyle w:val="BodyText"/>
        <w:rPr>
          <w:iCs/>
        </w:rPr>
      </w:pPr>
      <w:r w:rsidRPr="00DF1950">
        <w:rPr>
          <w:iCs/>
        </w:rPr>
        <w:lastRenderedPageBreak/>
        <w:t xml:space="preserve">Table S1: </w:t>
      </w:r>
      <w:r>
        <w:rPr>
          <w:iCs/>
        </w:rPr>
        <w:t>PRISMA Main and Abstract Checklists</w:t>
      </w:r>
    </w:p>
    <w:p w14:paraId="42522BC3" w14:textId="4407B99F" w:rsidR="001F4D2F" w:rsidRDefault="009951BB">
      <w:pPr>
        <w:pStyle w:val="BodyText"/>
      </w:pPr>
      <w:r>
        <w:rPr>
          <w:i/>
        </w:rPr>
        <w:t>From:</w:t>
      </w:r>
      <w:r>
        <w:t xml:space="preserve"> Page MJ, McKenzie JE, Bossuyt PM, Boutron I, Hoffmann TC, Mulrow CD, et al. The PRISMA 2020 statement: an updated guideline for reporting systematic reviews. MetaArXiv. 2020, September 14</w:t>
      </w:r>
      <w:bookmarkEnd w:id="2"/>
    </w:p>
    <w:sectPr w:rsidR="001F4D2F"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760E6" w14:textId="77777777" w:rsidR="009951BB" w:rsidRDefault="009951BB">
      <w:pPr>
        <w:spacing w:after="0"/>
      </w:pPr>
      <w:r>
        <w:separator/>
      </w:r>
    </w:p>
  </w:endnote>
  <w:endnote w:type="continuationSeparator" w:id="0">
    <w:p w14:paraId="65204D5F" w14:textId="77777777" w:rsidR="009951BB" w:rsidRDefault="009951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21DD7FC5" w14:textId="77777777" w:rsidR="00FC37A3" w:rsidRDefault="009951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7B74FE" w14:textId="77777777" w:rsidR="00FC37A3" w:rsidRDefault="009951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AEC59" w14:textId="77777777" w:rsidR="009951BB" w:rsidRDefault="009951BB">
      <w:r>
        <w:separator/>
      </w:r>
    </w:p>
  </w:footnote>
  <w:footnote w:type="continuationSeparator" w:id="0">
    <w:p w14:paraId="66528917" w14:textId="77777777" w:rsidR="009951BB" w:rsidRDefault="009951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FB08F8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F4D2F"/>
    <w:rsid w:val="00404D71"/>
    <w:rsid w:val="004E29B3"/>
    <w:rsid w:val="00590D07"/>
    <w:rsid w:val="00784D58"/>
    <w:rsid w:val="008D6863"/>
    <w:rsid w:val="009951BB"/>
    <w:rsid w:val="00B86B75"/>
    <w:rsid w:val="00BC48D5"/>
    <w:rsid w:val="00C36279"/>
    <w:rsid w:val="00DF1950"/>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2B06A0"/>
  <w15:docId w15:val="{759530D9-2717-A94C-B90E-3A549D522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8</Words>
  <Characters>763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nara, Kush</dc:creator>
  <cp:keywords/>
  <cp:lastModifiedBy>Panara, Kush</cp:lastModifiedBy>
  <cp:revision>2</cp:revision>
  <dcterms:created xsi:type="dcterms:W3CDTF">2022-01-29T22:32:00Z</dcterms:created>
  <dcterms:modified xsi:type="dcterms:W3CDTF">2022-01-2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